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00B8B" w14:textId="41CB6A2A" w:rsidR="00CE592E" w:rsidRPr="00F63769" w:rsidRDefault="00CE592E" w:rsidP="00CE592E">
      <w:pPr>
        <w:rPr>
          <w:rStyle w:val="Enfasigrassetto"/>
          <w:rFonts w:ascii="Times New Roman" w:hAnsi="Times New Roman" w:cs="Times New Roman"/>
          <w:sz w:val="22"/>
          <w:szCs w:val="22"/>
          <w:lang w:val="en-US"/>
        </w:rPr>
      </w:pPr>
      <w:r w:rsidRPr="00F63769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:</w:t>
      </w:r>
      <w:r w:rsidRPr="00F6376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 Overlap among fetal phenotypes groups pre-hierarchical classific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4819"/>
        <w:gridCol w:w="1559"/>
      </w:tblGrid>
      <w:tr w:rsidR="00CE592E" w:rsidRPr="00F63769" w14:paraId="3B064BFF" w14:textId="77777777" w:rsidTr="00F63769">
        <w:trPr>
          <w:tblHeader/>
          <w:tblCellSpacing w:w="15" w:type="dxa"/>
        </w:trPr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77B8BA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Phenotyp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67A41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n</w:t>
            </w:r>
            <w:r w:rsidRPr="00F6376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4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BD02C7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U</w:t>
            </w:r>
            <w:r w:rsidRPr="00CE592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l</w:t>
            </w:r>
            <w:r w:rsidRPr="00F6376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trasound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characteristics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206D1A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</w:rPr>
              <w:t>n</w:t>
            </w:r>
          </w:p>
        </w:tc>
      </w:tr>
      <w:tr w:rsidR="00CE592E" w:rsidRPr="00F63769" w14:paraId="4272D9D2" w14:textId="77777777" w:rsidTr="00F63769">
        <w:trPr>
          <w:tblCellSpacing w:w="15" w:type="dxa"/>
        </w:trPr>
        <w:tc>
          <w:tcPr>
            <w:tcW w:w="3216" w:type="dxa"/>
            <w:tcBorders>
              <w:top w:val="single" w:sz="4" w:space="0" w:color="auto"/>
            </w:tcBorders>
            <w:vAlign w:val="center"/>
            <w:hideMark/>
          </w:tcPr>
          <w:p w14:paraId="7B9E4F66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SGA 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0358ED20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185</w:t>
            </w:r>
          </w:p>
        </w:tc>
        <w:tc>
          <w:tcPr>
            <w:tcW w:w="4789" w:type="dxa"/>
            <w:tcBorders>
              <w:top w:val="single" w:sz="4" w:space="0" w:color="auto"/>
            </w:tcBorders>
            <w:vAlign w:val="center"/>
            <w:hideMark/>
          </w:tcPr>
          <w:p w14:paraId="058D9BDA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Isolated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SGA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  <w:hideMark/>
          </w:tcPr>
          <w:p w14:paraId="24A0A8A7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966</w:t>
            </w:r>
          </w:p>
        </w:tc>
      </w:tr>
      <w:tr w:rsidR="00CE592E" w:rsidRPr="00F63769" w14:paraId="608D73B1" w14:textId="77777777" w:rsidTr="00F63769">
        <w:trPr>
          <w:tblCellSpacing w:w="15" w:type="dxa"/>
        </w:trPr>
        <w:tc>
          <w:tcPr>
            <w:tcW w:w="3216" w:type="dxa"/>
            <w:tcBorders>
              <w:bottom w:val="single" w:sz="4" w:space="0" w:color="auto"/>
            </w:tcBorders>
            <w:vAlign w:val="center"/>
            <w:hideMark/>
          </w:tcPr>
          <w:p w14:paraId="4B1B2E3F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CCA025F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4789" w:type="dxa"/>
            <w:tcBorders>
              <w:bottom w:val="single" w:sz="4" w:space="0" w:color="auto"/>
            </w:tcBorders>
            <w:vAlign w:val="center"/>
            <w:hideMark/>
          </w:tcPr>
          <w:p w14:paraId="1CC9EE66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et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Delphi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criteria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for FGR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09CB8A83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219</w:t>
            </w:r>
          </w:p>
        </w:tc>
      </w:tr>
      <w:tr w:rsidR="00CE592E" w:rsidRPr="00F63769" w14:paraId="2857E8F4" w14:textId="77777777" w:rsidTr="00F63769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2D9C3EAB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ISUOG FGR </w:t>
            </w:r>
          </w:p>
        </w:tc>
        <w:tc>
          <w:tcPr>
            <w:tcW w:w="1104" w:type="dxa"/>
            <w:vAlign w:val="center"/>
            <w:hideMark/>
          </w:tcPr>
          <w:p w14:paraId="5E1CF924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453</w:t>
            </w:r>
          </w:p>
        </w:tc>
        <w:tc>
          <w:tcPr>
            <w:tcW w:w="4789" w:type="dxa"/>
            <w:vAlign w:val="center"/>
            <w:hideMark/>
          </w:tcPr>
          <w:p w14:paraId="188EBDCF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SGA</w:t>
            </w:r>
          </w:p>
        </w:tc>
        <w:tc>
          <w:tcPr>
            <w:tcW w:w="1514" w:type="dxa"/>
            <w:vAlign w:val="center"/>
            <w:hideMark/>
          </w:tcPr>
          <w:p w14:paraId="37147EF9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219</w:t>
            </w:r>
          </w:p>
        </w:tc>
      </w:tr>
      <w:tr w:rsidR="00CE592E" w:rsidRPr="00F63769" w14:paraId="33C55E46" w14:textId="77777777" w:rsidTr="00F63769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4F90B1F4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1104" w:type="dxa"/>
            <w:vAlign w:val="center"/>
            <w:hideMark/>
          </w:tcPr>
          <w:p w14:paraId="7D07CB42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4789" w:type="dxa"/>
            <w:vAlign w:val="center"/>
            <w:hideMark/>
          </w:tcPr>
          <w:p w14:paraId="2F0D9937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AGA with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bnormal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Dopplers</w:t>
            </w:r>
            <w:proofErr w:type="spellEnd"/>
          </w:p>
        </w:tc>
        <w:tc>
          <w:tcPr>
            <w:tcW w:w="1514" w:type="dxa"/>
            <w:vAlign w:val="center"/>
            <w:hideMark/>
          </w:tcPr>
          <w:p w14:paraId="37BB9EBC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17</w:t>
            </w:r>
          </w:p>
        </w:tc>
      </w:tr>
      <w:tr w:rsidR="00CE592E" w:rsidRPr="00F63769" w14:paraId="576E6BDD" w14:textId="77777777" w:rsidTr="00F63769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35BE8450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1104" w:type="dxa"/>
            <w:vAlign w:val="center"/>
            <w:hideMark/>
          </w:tcPr>
          <w:p w14:paraId="68E6C594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4789" w:type="dxa"/>
            <w:vAlign w:val="center"/>
            <w:hideMark/>
          </w:tcPr>
          <w:p w14:paraId="7836BAC5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GA with ACGV &lt;10th</w:t>
            </w:r>
          </w:p>
        </w:tc>
        <w:tc>
          <w:tcPr>
            <w:tcW w:w="1514" w:type="dxa"/>
            <w:vAlign w:val="center"/>
            <w:hideMark/>
          </w:tcPr>
          <w:p w14:paraId="66A80901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70</w:t>
            </w:r>
          </w:p>
        </w:tc>
      </w:tr>
      <w:tr w:rsidR="00CE592E" w:rsidRPr="00F63769" w14:paraId="74BB11DE" w14:textId="77777777" w:rsidTr="00F63769">
        <w:trPr>
          <w:tblCellSpacing w:w="15" w:type="dxa"/>
        </w:trPr>
        <w:tc>
          <w:tcPr>
            <w:tcW w:w="3216" w:type="dxa"/>
            <w:tcBorders>
              <w:bottom w:val="single" w:sz="4" w:space="0" w:color="auto"/>
            </w:tcBorders>
            <w:vAlign w:val="center"/>
            <w:hideMark/>
          </w:tcPr>
          <w:p w14:paraId="422CEAD5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5039B649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4789" w:type="dxa"/>
            <w:tcBorders>
              <w:bottom w:val="single" w:sz="4" w:space="0" w:color="auto"/>
            </w:tcBorders>
            <w:vAlign w:val="center"/>
            <w:hideMark/>
          </w:tcPr>
          <w:p w14:paraId="5112DE3E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AGA  with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bnormal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Dopplers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and ACGV &lt;10th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5BE4D48D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8</w:t>
            </w:r>
          </w:p>
        </w:tc>
      </w:tr>
      <w:tr w:rsidR="00CE592E" w:rsidRPr="00F63769" w14:paraId="2E39C09D" w14:textId="77777777" w:rsidTr="00F63769">
        <w:trPr>
          <w:trHeight w:val="665"/>
          <w:tblCellSpacing w:w="15" w:type="dxa"/>
        </w:trPr>
        <w:tc>
          <w:tcPr>
            <w:tcW w:w="3216" w:type="dxa"/>
            <w:tcBorders>
              <w:top w:val="single" w:sz="4" w:space="0" w:color="auto"/>
            </w:tcBorders>
            <w:vAlign w:val="center"/>
            <w:hideMark/>
          </w:tcPr>
          <w:p w14:paraId="47A95A06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AGA with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bnormal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Doppler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46EF7311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708</w:t>
            </w:r>
          </w:p>
        </w:tc>
        <w:tc>
          <w:tcPr>
            <w:tcW w:w="4789" w:type="dxa"/>
            <w:tcBorders>
              <w:top w:val="single" w:sz="4" w:space="0" w:color="auto"/>
            </w:tcBorders>
            <w:vAlign w:val="center"/>
            <w:hideMark/>
          </w:tcPr>
          <w:p w14:paraId="6B1E39AD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Isolated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bnormal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Dopplers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  <w:hideMark/>
          </w:tcPr>
          <w:p w14:paraId="01978E46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378</w:t>
            </w:r>
          </w:p>
        </w:tc>
      </w:tr>
      <w:tr w:rsidR="00CE592E" w:rsidRPr="00F63769" w14:paraId="33308360" w14:textId="77777777" w:rsidTr="00F63769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89F0ED1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1104" w:type="dxa"/>
            <w:vAlign w:val="center"/>
            <w:hideMark/>
          </w:tcPr>
          <w:p w14:paraId="09084DB8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4789" w:type="dxa"/>
            <w:vAlign w:val="center"/>
            <w:hideMark/>
          </w:tcPr>
          <w:p w14:paraId="1E9A495D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et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Delphi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criteria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for FGR</w:t>
            </w:r>
          </w:p>
          <w:p w14:paraId="1FFD2D22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1514" w:type="dxa"/>
            <w:vAlign w:val="center"/>
            <w:hideMark/>
          </w:tcPr>
          <w:p w14:paraId="4EB93B9B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17</w:t>
            </w:r>
          </w:p>
        </w:tc>
      </w:tr>
      <w:tr w:rsidR="00CE592E" w:rsidRPr="00F63769" w14:paraId="049C0FE8" w14:textId="77777777" w:rsidTr="00F63769">
        <w:trPr>
          <w:tblCellSpacing w:w="15" w:type="dxa"/>
        </w:trPr>
        <w:tc>
          <w:tcPr>
            <w:tcW w:w="3216" w:type="dxa"/>
            <w:tcBorders>
              <w:bottom w:val="single" w:sz="4" w:space="0" w:color="auto"/>
            </w:tcBorders>
            <w:vAlign w:val="center"/>
            <w:hideMark/>
          </w:tcPr>
          <w:p w14:paraId="672CBA16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39EBD162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4789" w:type="dxa"/>
            <w:tcBorders>
              <w:bottom w:val="single" w:sz="4" w:space="0" w:color="auto"/>
            </w:tcBorders>
            <w:vAlign w:val="center"/>
            <w:hideMark/>
          </w:tcPr>
          <w:p w14:paraId="26CC6BF4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ssociated ACGV &lt;10th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0B5630D5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13</w:t>
            </w:r>
          </w:p>
        </w:tc>
      </w:tr>
      <w:tr w:rsidR="00CE592E" w:rsidRPr="00F63769" w14:paraId="54769C55" w14:textId="77777777" w:rsidTr="00F63769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21AF76B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GA with ACGV&lt;10</w:t>
            </w: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it-IT"/>
              </w:rPr>
              <w:t>th</w:t>
            </w:r>
          </w:p>
        </w:tc>
        <w:tc>
          <w:tcPr>
            <w:tcW w:w="1104" w:type="dxa"/>
            <w:vAlign w:val="center"/>
            <w:hideMark/>
          </w:tcPr>
          <w:p w14:paraId="0F92B04C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308</w:t>
            </w:r>
          </w:p>
        </w:tc>
        <w:tc>
          <w:tcPr>
            <w:tcW w:w="4789" w:type="dxa"/>
            <w:vAlign w:val="center"/>
            <w:hideMark/>
          </w:tcPr>
          <w:p w14:paraId="098200CB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Isolated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ACGV &lt;10th centile</w:t>
            </w:r>
          </w:p>
        </w:tc>
        <w:tc>
          <w:tcPr>
            <w:tcW w:w="1514" w:type="dxa"/>
            <w:vAlign w:val="center"/>
            <w:hideMark/>
          </w:tcPr>
          <w:p w14:paraId="5B653387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925</w:t>
            </w:r>
          </w:p>
        </w:tc>
      </w:tr>
      <w:tr w:rsidR="00CE592E" w:rsidRPr="00F63769" w14:paraId="31A5CEAC" w14:textId="77777777" w:rsidTr="00F63769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5583DFF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1104" w:type="dxa"/>
            <w:vAlign w:val="center"/>
            <w:hideMark/>
          </w:tcPr>
          <w:p w14:paraId="054F46AB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4789" w:type="dxa"/>
            <w:vAlign w:val="center"/>
            <w:hideMark/>
          </w:tcPr>
          <w:p w14:paraId="4D56B83B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et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Delphi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criteria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for FGR</w:t>
            </w:r>
          </w:p>
        </w:tc>
        <w:tc>
          <w:tcPr>
            <w:tcW w:w="1514" w:type="dxa"/>
            <w:vAlign w:val="center"/>
            <w:hideMark/>
          </w:tcPr>
          <w:p w14:paraId="12E68C6C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70</w:t>
            </w:r>
          </w:p>
        </w:tc>
      </w:tr>
      <w:tr w:rsidR="00CE592E" w:rsidRPr="00F63769" w14:paraId="1EA4D692" w14:textId="77777777" w:rsidTr="00F63769">
        <w:trPr>
          <w:tblCellSpacing w:w="15" w:type="dxa"/>
        </w:trPr>
        <w:tc>
          <w:tcPr>
            <w:tcW w:w="3216" w:type="dxa"/>
            <w:tcBorders>
              <w:bottom w:val="single" w:sz="4" w:space="0" w:color="auto"/>
            </w:tcBorders>
            <w:vAlign w:val="center"/>
            <w:hideMark/>
          </w:tcPr>
          <w:p w14:paraId="40F6623E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4723C27C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4789" w:type="dxa"/>
            <w:tcBorders>
              <w:bottom w:val="single" w:sz="4" w:space="0" w:color="auto"/>
            </w:tcBorders>
            <w:vAlign w:val="center"/>
            <w:hideMark/>
          </w:tcPr>
          <w:p w14:paraId="41E8E058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bnormal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Dopplers</w:t>
            </w:r>
            <w:proofErr w:type="spellEnd"/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1DF36CE2" w14:textId="77777777" w:rsidR="00CE592E" w:rsidRPr="00F63769" w:rsidRDefault="00CE592E" w:rsidP="00F63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F63769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13</w:t>
            </w:r>
          </w:p>
        </w:tc>
      </w:tr>
    </w:tbl>
    <w:p w14:paraId="34C868EB" w14:textId="77777777" w:rsidR="00CE592E" w:rsidRDefault="00CE592E" w:rsidP="00CE592E">
      <w:pPr>
        <w:jc w:val="both"/>
        <w:rPr>
          <w:rFonts w:ascii="Times New Roman" w:hAnsi="Times New Roman" w:cs="Times New Roman"/>
          <w:sz w:val="18"/>
          <w:szCs w:val="18"/>
        </w:rPr>
      </w:pP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ACGV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Abdominal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Circumference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rowth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Velocity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AGA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Appropriate for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estational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Age; </w:t>
      </w: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FGR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Fetal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rowth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Restriction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; </w:t>
      </w: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ISUOG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International Society of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Ultrasound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Obstetrics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ynecology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; </w:t>
      </w: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SGA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Small for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estational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Age; </w:t>
      </w:r>
      <w:r>
        <w:rPr>
          <w:rFonts w:ascii="Times New Roman" w:hAnsi="Times New Roman" w:cs="Times New Roman"/>
          <w:sz w:val="18"/>
          <w:szCs w:val="18"/>
        </w:rPr>
        <w:t xml:space="preserve">*of </w:t>
      </w:r>
      <w:proofErr w:type="spellStart"/>
      <w:r>
        <w:rPr>
          <w:rFonts w:ascii="Times New Roman" w:hAnsi="Times New Roman" w:cs="Times New Roman"/>
          <w:sz w:val="18"/>
          <w:szCs w:val="18"/>
        </w:rPr>
        <w:t>which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2420 (93.4%) </w:t>
      </w:r>
      <w:proofErr w:type="spellStart"/>
      <w:r>
        <w:rPr>
          <w:rFonts w:ascii="Times New Roman" w:hAnsi="Times New Roman" w:cs="Times New Roman"/>
          <w:sz w:val="18"/>
          <w:szCs w:val="18"/>
        </w:rPr>
        <w:t>ha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abnorm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PR and 171 </w:t>
      </w:r>
      <w:proofErr w:type="spellStart"/>
      <w:r>
        <w:rPr>
          <w:rFonts w:ascii="Times New Roman" w:hAnsi="Times New Roman" w:cs="Times New Roman"/>
          <w:sz w:val="18"/>
          <w:szCs w:val="18"/>
        </w:rPr>
        <w:t>abnorm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UA-PI;</w:t>
      </w:r>
    </w:p>
    <w:p w14:paraId="076DDCF6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1CC277D3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6B7BA4CE" w14:textId="256233DA" w:rsidR="00CE592E" w:rsidRPr="000F7AF6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  <w:r w:rsidRPr="000F7AF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S2:</w:t>
      </w:r>
      <w:r w:rsidRPr="000F7AF6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Ultrasonographic findings among groups post-hierarchical classification</w:t>
      </w:r>
    </w:p>
    <w:p w14:paraId="016E53CC" w14:textId="77777777" w:rsidR="00CE592E" w:rsidRDefault="00CE592E" w:rsidP="00CE592E">
      <w:pPr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Grigliatabella"/>
        <w:tblW w:w="13750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3118"/>
        <w:gridCol w:w="2552"/>
        <w:gridCol w:w="1559"/>
      </w:tblGrid>
      <w:tr w:rsidR="00CE592E" w:rsidRPr="005C2F39" w14:paraId="3B45A4E6" w14:textId="77777777" w:rsidTr="00A35F15">
        <w:trPr>
          <w:trHeight w:val="405"/>
          <w:jc w:val="center"/>
        </w:trPr>
        <w:tc>
          <w:tcPr>
            <w:tcW w:w="2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00916E63" w14:textId="77777777" w:rsidR="00CE592E" w:rsidRPr="00A35F15" w:rsidRDefault="00CE592E" w:rsidP="00F6376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Characteristics</w:t>
            </w:r>
          </w:p>
          <w:p w14:paraId="6644850F" w14:textId="77777777" w:rsidR="00CE592E" w:rsidRPr="00A35F15" w:rsidRDefault="00CE592E" w:rsidP="00F6376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DB18585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roup 1</w:t>
            </w:r>
          </w:p>
          <w:p w14:paraId="4E5C3494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SUOG FGR</w:t>
            </w:r>
          </w:p>
          <w:p w14:paraId="4259F5F2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(N =1453) 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103D1923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roup 2</w:t>
            </w:r>
          </w:p>
          <w:p w14:paraId="12FA0D7D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GA</w:t>
            </w:r>
          </w:p>
          <w:p w14:paraId="1DE4299D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N = 966)</w:t>
            </w:r>
          </w:p>
        </w:tc>
        <w:tc>
          <w:tcPr>
            <w:tcW w:w="31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51D1E29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roup 3</w:t>
            </w:r>
          </w:p>
          <w:p w14:paraId="591AF897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GA with abnormal Dopplers </w:t>
            </w:r>
          </w:p>
          <w:p w14:paraId="7ABF8FB2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N = 2591)</w:t>
            </w:r>
          </w:p>
        </w:tc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F88D83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roup 4</w:t>
            </w:r>
          </w:p>
          <w:p w14:paraId="57599927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A35F1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A with ACGV &lt;10</w:t>
            </w:r>
            <w:r w:rsidRPr="00A35F1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th</w:t>
            </w:r>
          </w:p>
          <w:p w14:paraId="235560B6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 = 2925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1D6BDD0B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roup 5</w:t>
            </w:r>
          </w:p>
          <w:p w14:paraId="4E0BA7F1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ormal AGA</w:t>
            </w:r>
          </w:p>
          <w:p w14:paraId="3036A430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N = 37244)</w:t>
            </w:r>
          </w:p>
        </w:tc>
      </w:tr>
      <w:tr w:rsidR="00CE592E" w:rsidRPr="005C2F39" w14:paraId="0F71A43F" w14:textId="77777777" w:rsidTr="00A35F15">
        <w:trPr>
          <w:trHeight w:val="420"/>
          <w:jc w:val="center"/>
        </w:trPr>
        <w:tc>
          <w:tcPr>
            <w:tcW w:w="2977" w:type="dxa"/>
            <w:tcBorders>
              <w:top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9D3CEC3" w14:textId="77777777" w:rsidR="00CE592E" w:rsidRPr="00A35F15" w:rsidRDefault="00CE592E" w:rsidP="00F6376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EFW &lt; 10th centile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</w:tcPr>
          <w:p w14:paraId="4DB00C6B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19 (83.9%)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5D94F31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966 (100%)</w:t>
            </w:r>
          </w:p>
        </w:tc>
        <w:tc>
          <w:tcPr>
            <w:tcW w:w="3118" w:type="dxa"/>
            <w:tcBorders>
              <w:top w:val="single" w:sz="12" w:space="0" w:color="000000" w:themeColor="text1"/>
            </w:tcBorders>
          </w:tcPr>
          <w:p w14:paraId="2CC00157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552" w:type="dxa"/>
            <w:tcBorders>
              <w:top w:val="single" w:sz="12" w:space="0" w:color="000000" w:themeColor="text1"/>
            </w:tcBorders>
          </w:tcPr>
          <w:p w14:paraId="5D0027DE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A065181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CE592E" w:rsidRPr="005C2F39" w14:paraId="48498068" w14:textId="77777777" w:rsidTr="00A35F15">
        <w:trPr>
          <w:trHeight w:val="405"/>
          <w:jc w:val="center"/>
        </w:trPr>
        <w:tc>
          <w:tcPr>
            <w:tcW w:w="2977" w:type="dxa"/>
            <w:tcMar>
              <w:left w:w="108" w:type="dxa"/>
              <w:right w:w="108" w:type="dxa"/>
            </w:tcMar>
          </w:tcPr>
          <w:p w14:paraId="15B6CB52" w14:textId="77777777" w:rsidR="00CE592E" w:rsidRPr="00A35F15" w:rsidRDefault="00CE592E" w:rsidP="00F6376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FW crossing 2 quartiles</w:t>
            </w:r>
          </w:p>
        </w:tc>
        <w:tc>
          <w:tcPr>
            <w:tcW w:w="1843" w:type="dxa"/>
          </w:tcPr>
          <w:p w14:paraId="20A2D8BD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3 (15.3%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22619D3C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3118" w:type="dxa"/>
          </w:tcPr>
          <w:p w14:paraId="15D9C0B8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552" w:type="dxa"/>
          </w:tcPr>
          <w:p w14:paraId="5DC315FA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8 (6.4%)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202F0E6F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CE592E" w:rsidRPr="005C2F39" w14:paraId="4D910A13" w14:textId="77777777" w:rsidTr="00A35F15">
        <w:trPr>
          <w:trHeight w:val="420"/>
          <w:jc w:val="center"/>
        </w:trPr>
        <w:tc>
          <w:tcPr>
            <w:tcW w:w="2977" w:type="dxa"/>
            <w:tcMar>
              <w:left w:w="108" w:type="dxa"/>
              <w:right w:w="108" w:type="dxa"/>
            </w:tcMar>
          </w:tcPr>
          <w:p w14:paraId="46CFE594" w14:textId="77777777" w:rsidR="00CE592E" w:rsidRPr="00A35F15" w:rsidRDefault="00CE592E" w:rsidP="00F6376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 crossing 2 quartiles*</w:t>
            </w:r>
          </w:p>
        </w:tc>
        <w:tc>
          <w:tcPr>
            <w:tcW w:w="1843" w:type="dxa"/>
          </w:tcPr>
          <w:p w14:paraId="30A749C4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2 (22.8%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1CC5A65E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3118" w:type="dxa"/>
          </w:tcPr>
          <w:p w14:paraId="658C2688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2552" w:type="dxa"/>
          </w:tcPr>
          <w:p w14:paraId="4CAF2D0F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7 (5.3%)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776089BD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CE592E" w:rsidRPr="005C2F39" w14:paraId="5884CBD6" w14:textId="77777777" w:rsidTr="00A35F15">
        <w:trPr>
          <w:trHeight w:val="405"/>
          <w:jc w:val="center"/>
        </w:trPr>
        <w:tc>
          <w:tcPr>
            <w:tcW w:w="2977" w:type="dxa"/>
            <w:tcMar>
              <w:left w:w="108" w:type="dxa"/>
              <w:right w:w="108" w:type="dxa"/>
            </w:tcMar>
          </w:tcPr>
          <w:p w14:paraId="503C62D4" w14:textId="77777777" w:rsidR="00CE592E" w:rsidRPr="00A35F15" w:rsidRDefault="00CE592E" w:rsidP="00F6376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GV &lt; 10</w:t>
            </w: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entile</w:t>
            </w:r>
          </w:p>
        </w:tc>
        <w:tc>
          <w:tcPr>
            <w:tcW w:w="1843" w:type="dxa"/>
          </w:tcPr>
          <w:p w14:paraId="37A83662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23 (56.6%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</w:tcPr>
          <w:p w14:paraId="4B3B1F7F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146 (15.1%)</w:t>
            </w:r>
          </w:p>
        </w:tc>
        <w:tc>
          <w:tcPr>
            <w:tcW w:w="3118" w:type="dxa"/>
          </w:tcPr>
          <w:p w14:paraId="3634396F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3 (8.2%)</w:t>
            </w:r>
          </w:p>
        </w:tc>
        <w:tc>
          <w:tcPr>
            <w:tcW w:w="2552" w:type="dxa"/>
          </w:tcPr>
          <w:p w14:paraId="0C8C1931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25 (100%)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</w:tcPr>
          <w:p w14:paraId="75AF1350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CE592E" w:rsidRPr="005C2F39" w14:paraId="66F621DB" w14:textId="77777777" w:rsidTr="00A35F15">
        <w:trPr>
          <w:trHeight w:val="405"/>
          <w:jc w:val="center"/>
        </w:trPr>
        <w:tc>
          <w:tcPr>
            <w:tcW w:w="2977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798CC09B" w14:textId="77777777" w:rsidR="00CE592E" w:rsidRPr="00A35F15" w:rsidRDefault="00CE592E" w:rsidP="00F6376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PR &lt; 5</w:t>
            </w: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entile</w:t>
            </w:r>
          </w:p>
        </w:tc>
        <w:tc>
          <w:tcPr>
            <w:tcW w:w="1843" w:type="dxa"/>
            <w:tcBorders>
              <w:bottom w:val="nil"/>
            </w:tcBorders>
          </w:tcPr>
          <w:p w14:paraId="27C601C8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70 (32.3%)</w:t>
            </w:r>
          </w:p>
        </w:tc>
        <w:tc>
          <w:tcPr>
            <w:tcW w:w="1701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723F18B7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3118" w:type="dxa"/>
            <w:tcBorders>
              <w:bottom w:val="nil"/>
            </w:tcBorders>
          </w:tcPr>
          <w:p w14:paraId="79A4141F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20 (93.4%)</w:t>
            </w:r>
          </w:p>
        </w:tc>
        <w:tc>
          <w:tcPr>
            <w:tcW w:w="2552" w:type="dxa"/>
            <w:tcBorders>
              <w:bottom w:val="nil"/>
            </w:tcBorders>
          </w:tcPr>
          <w:p w14:paraId="26A4DBFB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1D97E342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CE592E" w:rsidRPr="005C2F39" w14:paraId="7CBD6C34" w14:textId="77777777" w:rsidTr="00A35F15">
        <w:trPr>
          <w:trHeight w:val="217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7DC852" w14:textId="77777777" w:rsidR="00CE592E" w:rsidRPr="00A35F15" w:rsidRDefault="00CE592E" w:rsidP="00F6376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API &gt; 95</w:t>
            </w: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entile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AABA2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6 (4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174862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0AC0C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1 (6.6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51708" w14:textId="77777777" w:rsidR="00CE592E" w:rsidRPr="00A35F15" w:rsidRDefault="00CE592E" w:rsidP="00F6376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C218379" w14:textId="77777777" w:rsidR="00CE592E" w:rsidRPr="00A35F15" w:rsidRDefault="00CE592E" w:rsidP="00F637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F15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</w:tbl>
    <w:p w14:paraId="09ED1063" w14:textId="77777777" w:rsidR="00CE592E" w:rsidRPr="00A87304" w:rsidRDefault="00CE592E" w:rsidP="00CE592E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 xml:space="preserve">Data are </w:t>
      </w:r>
      <w:proofErr w:type="spellStart"/>
      <w:r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presented</w:t>
      </w:r>
      <w:proofErr w:type="spellEnd"/>
      <w:r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proofErr w:type="spellStart"/>
      <w:r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as</w:t>
      </w:r>
      <w:proofErr w:type="spellEnd"/>
      <w:r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 xml:space="preserve"> N (%). AC: </w:t>
      </w:r>
      <w:proofErr w:type="spellStart"/>
      <w:r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abdominal</w:t>
      </w:r>
      <w:proofErr w:type="spellEnd"/>
      <w:r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proofErr w:type="spellStart"/>
      <w:r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Circumference</w:t>
      </w:r>
      <w:proofErr w:type="spellEnd"/>
      <w:r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 xml:space="preserve">; </w:t>
      </w: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ACGV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Abdominal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Circumference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rowth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Velocity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AGA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Appropriate for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estational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Age; </w:t>
      </w:r>
      <w:r>
        <w:rPr>
          <w:rFonts w:ascii="Times New Roman" w:hAnsi="Times New Roman" w:cs="Times New Roman"/>
          <w:sz w:val="18"/>
          <w:szCs w:val="18"/>
        </w:rPr>
        <w:t xml:space="preserve">CPR: </w:t>
      </w:r>
      <w:proofErr w:type="spellStart"/>
      <w:r>
        <w:rPr>
          <w:rFonts w:ascii="Times New Roman" w:hAnsi="Times New Roman" w:cs="Times New Roman"/>
          <w:sz w:val="18"/>
          <w:szCs w:val="18"/>
        </w:rPr>
        <w:t>cerebroplacent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atio; EFW: </w:t>
      </w:r>
      <w:proofErr w:type="spellStart"/>
      <w:r>
        <w:rPr>
          <w:rFonts w:ascii="Times New Roman" w:hAnsi="Times New Roman" w:cs="Times New Roman"/>
          <w:sz w:val="18"/>
          <w:szCs w:val="18"/>
        </w:rPr>
        <w:t>Estimat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Fet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Weight; </w:t>
      </w: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FGR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Fetal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rowth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Restriction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; </w:t>
      </w: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ISUOG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International Society of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Ultrasound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Obstetrics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ynecology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; </w:t>
      </w:r>
      <w:r w:rsidRPr="00B0061C">
        <w:rPr>
          <w:rStyle w:val="Enfasigrassetto"/>
          <w:rFonts w:ascii="Times New Roman" w:hAnsi="Times New Roman" w:cs="Times New Roman"/>
          <w:b w:val="0"/>
          <w:bCs w:val="0"/>
          <w:sz w:val="18"/>
          <w:szCs w:val="18"/>
        </w:rPr>
        <w:t>SGA</w:t>
      </w:r>
      <w:r w:rsidRPr="00B0061C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264F27">
        <w:rPr>
          <w:rFonts w:ascii="Times New Roman" w:hAnsi="Times New Roman" w:cs="Times New Roman"/>
          <w:sz w:val="18"/>
          <w:szCs w:val="18"/>
        </w:rPr>
        <w:t xml:space="preserve"> Small for </w:t>
      </w:r>
      <w:proofErr w:type="spellStart"/>
      <w:r w:rsidRPr="00264F27">
        <w:rPr>
          <w:rFonts w:ascii="Times New Roman" w:hAnsi="Times New Roman" w:cs="Times New Roman"/>
          <w:sz w:val="18"/>
          <w:szCs w:val="18"/>
        </w:rPr>
        <w:t>Gestational</w:t>
      </w:r>
      <w:proofErr w:type="spellEnd"/>
      <w:r w:rsidRPr="00264F27">
        <w:rPr>
          <w:rFonts w:ascii="Times New Roman" w:hAnsi="Times New Roman" w:cs="Times New Roman"/>
          <w:sz w:val="18"/>
          <w:szCs w:val="18"/>
        </w:rPr>
        <w:t xml:space="preserve"> Age; </w:t>
      </w:r>
      <w:r w:rsidRPr="00A87304">
        <w:rPr>
          <w:rFonts w:ascii="Times New Roman" w:eastAsia="Times New Roman" w:hAnsi="Times New Roman" w:cs="Times New Roman"/>
          <w:sz w:val="18"/>
          <w:szCs w:val="18"/>
          <w:lang w:val="en-US"/>
        </w:rPr>
        <w:t>*when EFW is not crossing 2 quartiles ; **when CPR is not below the 5</w:t>
      </w:r>
      <w:r w:rsidRPr="00A87304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A8730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centile </w:t>
      </w:r>
    </w:p>
    <w:p w14:paraId="669A656D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4C320108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355E621B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00E66341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217A65FE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6FA78FA6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0A3EB880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2338B2A3" w14:textId="77777777" w:rsidR="00CE592E" w:rsidRDefault="00CE592E" w:rsidP="00CE592E">
      <w:pPr>
        <w:rPr>
          <w:rFonts w:ascii="Times New Roman" w:hAnsi="Times New Roman" w:cs="Times New Roman"/>
          <w:b/>
          <w:bCs/>
          <w:lang w:val="en-US"/>
        </w:rPr>
      </w:pPr>
    </w:p>
    <w:p w14:paraId="449476B5" w14:textId="6C5EE48B" w:rsidR="0091075D" w:rsidRPr="002B5D4F" w:rsidRDefault="0091075D" w:rsidP="0091075D">
      <w:pPr>
        <w:rPr>
          <w:rFonts w:ascii="Times New Roman" w:hAnsi="Times New Roman" w:cs="Times New Roman"/>
          <w:b/>
          <w:bCs/>
        </w:rPr>
      </w:pPr>
      <w:proofErr w:type="spellStart"/>
      <w:r w:rsidRPr="002B5D4F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2B5D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B5D4F">
        <w:rPr>
          <w:rFonts w:ascii="Times New Roman" w:hAnsi="Times New Roman" w:cs="Times New Roman"/>
          <w:b/>
          <w:bCs/>
        </w:rPr>
        <w:t>Table</w:t>
      </w:r>
      <w:proofErr w:type="spellEnd"/>
      <w:r w:rsidRPr="002B5D4F">
        <w:rPr>
          <w:rFonts w:ascii="Times New Roman" w:hAnsi="Times New Roman" w:cs="Times New Roman"/>
          <w:b/>
          <w:bCs/>
        </w:rPr>
        <w:t xml:space="preserve"> S</w:t>
      </w:r>
      <w:r w:rsidR="00F61534">
        <w:rPr>
          <w:rFonts w:ascii="Times New Roman" w:hAnsi="Times New Roman" w:cs="Times New Roman"/>
          <w:b/>
          <w:bCs/>
        </w:rPr>
        <w:t>3</w:t>
      </w:r>
      <w:r w:rsidR="00573A41">
        <w:rPr>
          <w:rFonts w:ascii="Times New Roman" w:hAnsi="Times New Roman" w:cs="Times New Roman"/>
          <w:b/>
          <w:bCs/>
        </w:rPr>
        <w:t>:</w:t>
      </w:r>
      <w:r w:rsidRPr="002B5D4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B5D4F">
        <w:rPr>
          <w:rFonts w:ascii="Times New Roman" w:hAnsi="Times New Roman" w:cs="Times New Roman"/>
          <w:b/>
          <w:bCs/>
        </w:rPr>
        <w:t>Causes</w:t>
      </w:r>
      <w:proofErr w:type="spellEnd"/>
      <w:r w:rsidRPr="002B5D4F">
        <w:rPr>
          <w:rFonts w:ascii="Times New Roman" w:hAnsi="Times New Roman" w:cs="Times New Roman"/>
          <w:b/>
          <w:bCs/>
        </w:rPr>
        <w:t xml:space="preserve"> of/ risk </w:t>
      </w:r>
      <w:proofErr w:type="spellStart"/>
      <w:r w:rsidRPr="002B5D4F">
        <w:rPr>
          <w:rFonts w:ascii="Times New Roman" w:hAnsi="Times New Roman" w:cs="Times New Roman"/>
          <w:b/>
          <w:bCs/>
        </w:rPr>
        <w:t>factors</w:t>
      </w:r>
      <w:proofErr w:type="spellEnd"/>
      <w:r w:rsidRPr="002B5D4F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Pr="002B5D4F">
        <w:rPr>
          <w:rFonts w:ascii="Times New Roman" w:hAnsi="Times New Roman" w:cs="Times New Roman"/>
          <w:b/>
          <w:bCs/>
        </w:rPr>
        <w:t>stillbirth</w:t>
      </w:r>
      <w:proofErr w:type="spellEnd"/>
    </w:p>
    <w:p w14:paraId="0E9AD726" w14:textId="77777777" w:rsidR="0091075D" w:rsidRPr="00F63769" w:rsidRDefault="0091075D" w:rsidP="0091075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1"/>
        <w:gridCol w:w="992"/>
        <w:gridCol w:w="1418"/>
      </w:tblGrid>
      <w:tr w:rsidR="0091075D" w:rsidRPr="0091075D" w14:paraId="30B76D94" w14:textId="77777777" w:rsidTr="002B5D4F">
        <w:trPr>
          <w:trHeight w:val="320"/>
        </w:trPr>
        <w:tc>
          <w:tcPr>
            <w:tcW w:w="6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C74AA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ntributing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ctor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for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illbirth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48FDF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*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0505A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*</w:t>
            </w:r>
          </w:p>
        </w:tc>
      </w:tr>
      <w:tr w:rsidR="0091075D" w:rsidRPr="0091075D" w14:paraId="0CFF383C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39B4A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-existing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abetes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9152A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DB756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%</w:t>
            </w:r>
          </w:p>
        </w:tc>
      </w:tr>
      <w:tr w:rsidR="0091075D" w:rsidRPr="0091075D" w14:paraId="7EA33994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D0F0B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eclampsia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6EA25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15C6B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%</w:t>
            </w:r>
          </w:p>
        </w:tc>
      </w:tr>
      <w:tr w:rsidR="0091075D" w:rsidRPr="0091075D" w14:paraId="2CE58D3A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4D242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GA with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sible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FGR**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3129B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D9BFA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%</w:t>
            </w:r>
          </w:p>
        </w:tc>
      </w:tr>
      <w:tr w:rsidR="0091075D" w:rsidRPr="0091075D" w14:paraId="6E1C91C4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7C7E1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W &lt; 10th centile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BEC77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B5018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%</w:t>
            </w:r>
          </w:p>
        </w:tc>
      </w:tr>
      <w:tr w:rsidR="0091075D" w:rsidRPr="0091075D" w14:paraId="35EC40CC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0FF84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W &lt; 3rd centile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759C5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BCD36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%</w:t>
            </w:r>
          </w:p>
        </w:tc>
      </w:tr>
      <w:tr w:rsidR="0091075D" w:rsidRPr="0091075D" w14:paraId="60F88A0E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EA415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Vasa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aevia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98887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78726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%</w:t>
            </w:r>
          </w:p>
        </w:tc>
      </w:tr>
      <w:tr w:rsidR="0091075D" w:rsidRPr="0091075D" w14:paraId="1576586B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51F57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lacental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bruption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027CB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372C2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%</w:t>
            </w:r>
          </w:p>
        </w:tc>
      </w:tr>
      <w:tr w:rsidR="0091075D" w:rsidRPr="0091075D" w14:paraId="06E5CC08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AAF79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rd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ccident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AB46A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7F8F0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%</w:t>
            </w:r>
          </w:p>
        </w:tc>
      </w:tr>
      <w:tr w:rsidR="0091075D" w:rsidRPr="0091075D" w14:paraId="3AAAE5DC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11544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orioamnionitis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9B1AD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21E8E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%</w:t>
            </w:r>
          </w:p>
        </w:tc>
      </w:tr>
      <w:tr w:rsidR="0091075D" w:rsidRPr="0091075D" w14:paraId="570A50CF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0EC36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etomaternal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morrhage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2A271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EA631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%</w:t>
            </w:r>
          </w:p>
        </w:tc>
      </w:tr>
      <w:tr w:rsidR="0091075D" w:rsidRPr="0091075D" w14:paraId="6113B1F7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AF914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trapartum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ypoxia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252FA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60B14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%</w:t>
            </w:r>
          </w:p>
        </w:tc>
      </w:tr>
      <w:tr w:rsidR="0091075D" w:rsidRPr="0091075D" w14:paraId="488E62EC" w14:textId="77777777" w:rsidTr="002B5D4F">
        <w:trPr>
          <w:trHeight w:val="320"/>
        </w:trPr>
        <w:tc>
          <w:tcPr>
            <w:tcW w:w="65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F374F" w14:textId="77777777" w:rsidR="0091075D" w:rsidRPr="00F63769" w:rsidRDefault="0091075D" w:rsidP="00F6376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explained</w:t>
            </w:r>
            <w:proofErr w:type="spellEnd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illbirth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99EBA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B14EC" w14:textId="77777777" w:rsidR="0091075D" w:rsidRPr="00F63769" w:rsidRDefault="0091075D" w:rsidP="002B5D4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63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6%</w:t>
            </w:r>
          </w:p>
        </w:tc>
      </w:tr>
    </w:tbl>
    <w:p w14:paraId="1975D2A0" w14:textId="77777777" w:rsidR="0091075D" w:rsidRPr="00F63769" w:rsidRDefault="0091075D" w:rsidP="0091075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 *Not </w:t>
      </w:r>
      <w:proofErr w:type="spellStart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mutually</w:t>
      </w:r>
      <w:proofErr w:type="spellEnd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proofErr w:type="spellStart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exclusive</w:t>
      </w:r>
      <w:proofErr w:type="spellEnd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proofErr w:type="spellStart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ategories</w:t>
      </w:r>
      <w:proofErr w:type="spellEnd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, </w:t>
      </w:r>
      <w:proofErr w:type="spellStart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hence</w:t>
      </w:r>
      <w:proofErr w:type="spellEnd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proofErr w:type="spellStart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otal</w:t>
      </w:r>
      <w:proofErr w:type="spellEnd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&gt;54</w:t>
      </w:r>
    </w:p>
    <w:p w14:paraId="581E0443" w14:textId="77777777" w:rsidR="0091075D" w:rsidRPr="00F63769" w:rsidRDefault="0091075D" w:rsidP="0091075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**AGA with </w:t>
      </w:r>
      <w:proofErr w:type="spellStart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possible</w:t>
      </w:r>
      <w:proofErr w:type="spellEnd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FGR </w:t>
      </w:r>
      <w:proofErr w:type="spellStart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includes</w:t>
      </w:r>
      <w:proofErr w:type="spellEnd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</w:t>
      </w:r>
      <w:proofErr w:type="spellStart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UmbArtPI</w:t>
      </w:r>
      <w:proofErr w:type="spellEnd"/>
      <w:r w:rsidRPr="00F63769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&gt;95th or CPR &lt; 5th centile</w:t>
      </w:r>
    </w:p>
    <w:p w14:paraId="12966AC4" w14:textId="77777777" w:rsidR="0091075D" w:rsidRPr="00F63769" w:rsidRDefault="0091075D" w:rsidP="0091075D">
      <w:pPr>
        <w:spacing w:after="0" w:line="240" w:lineRule="auto"/>
        <w:rPr>
          <w:rFonts w:ascii="Times New Roman" w:hAnsi="Times New Roman" w:cs="Times New Roman"/>
        </w:rPr>
      </w:pPr>
      <w:r w:rsidRPr="00F63769">
        <w:rPr>
          <w:rFonts w:ascii="Times New Roman" w:hAnsi="Times New Roman" w:cs="Times New Roman"/>
        </w:rPr>
        <w:br w:type="page"/>
      </w:r>
    </w:p>
    <w:p w14:paraId="2F8A8E50" w14:textId="6B443738" w:rsidR="0091075D" w:rsidRPr="002B5D4F" w:rsidRDefault="0091075D" w:rsidP="0091075D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Table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="00F61534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573A41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Counts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for the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components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of the Composite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Adverse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Outcome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(CAO)</w:t>
      </w:r>
    </w:p>
    <w:p w14:paraId="718253DF" w14:textId="77777777" w:rsidR="0091075D" w:rsidRPr="00F63769" w:rsidRDefault="0091075D" w:rsidP="0091075D">
      <w:pPr>
        <w:rPr>
          <w:rFonts w:ascii="Times New Roman" w:hAnsi="Times New Roman" w:cs="Times New Roman"/>
          <w:sz w:val="22"/>
          <w:szCs w:val="22"/>
        </w:rPr>
      </w:pPr>
      <w:r w:rsidRPr="00F63769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420"/>
        <w:gridCol w:w="1300"/>
        <w:gridCol w:w="1300"/>
      </w:tblGrid>
      <w:tr w:rsidR="0091075D" w:rsidRPr="00F63769" w14:paraId="58272B0B" w14:textId="77777777" w:rsidTr="00F63769">
        <w:trPr>
          <w:trHeight w:val="320"/>
        </w:trPr>
        <w:tc>
          <w:tcPr>
            <w:tcW w:w="3420" w:type="dxa"/>
            <w:noWrap/>
          </w:tcPr>
          <w:p w14:paraId="2FD896C9" w14:textId="77777777" w:rsidR="0091075D" w:rsidRPr="002B5D4F" w:rsidRDefault="0091075D" w:rsidP="00F6376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son</w:t>
            </w:r>
            <w:proofErr w:type="spellEnd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for severe CAO</w:t>
            </w:r>
          </w:p>
        </w:tc>
        <w:tc>
          <w:tcPr>
            <w:tcW w:w="1300" w:type="dxa"/>
            <w:noWrap/>
          </w:tcPr>
          <w:p w14:paraId="231D71C4" w14:textId="77777777" w:rsidR="0091075D" w:rsidRPr="002B5D4F" w:rsidRDefault="0091075D" w:rsidP="00F6376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Pr="00CE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00" w:type="dxa"/>
          </w:tcPr>
          <w:p w14:paraId="3BA23063" w14:textId="77777777" w:rsidR="0091075D" w:rsidRPr="002B5D4F" w:rsidRDefault="0091075D" w:rsidP="00F6376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  <w:r w:rsidRPr="00CE5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91075D" w:rsidRPr="00F63769" w14:paraId="69123918" w14:textId="77777777" w:rsidTr="00F63769">
        <w:trPr>
          <w:trHeight w:val="320"/>
        </w:trPr>
        <w:tc>
          <w:tcPr>
            <w:tcW w:w="3420" w:type="dxa"/>
            <w:noWrap/>
            <w:hideMark/>
          </w:tcPr>
          <w:p w14:paraId="71AB201B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HIE grade 2 or 3</w:t>
            </w:r>
          </w:p>
        </w:tc>
        <w:tc>
          <w:tcPr>
            <w:tcW w:w="1300" w:type="dxa"/>
            <w:noWrap/>
            <w:hideMark/>
          </w:tcPr>
          <w:p w14:paraId="4CFBA737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300" w:type="dxa"/>
          </w:tcPr>
          <w:p w14:paraId="6D4AC91C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%</w:t>
            </w:r>
          </w:p>
        </w:tc>
      </w:tr>
      <w:tr w:rsidR="0091075D" w:rsidRPr="00F63769" w14:paraId="778CDDB4" w14:textId="77777777" w:rsidTr="00F63769">
        <w:trPr>
          <w:trHeight w:val="320"/>
        </w:trPr>
        <w:tc>
          <w:tcPr>
            <w:tcW w:w="3420" w:type="dxa"/>
            <w:noWrap/>
            <w:hideMark/>
          </w:tcPr>
          <w:p w14:paraId="7B254CB8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Neonatal</w:t>
            </w:r>
            <w:proofErr w:type="spellEnd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seizur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60FD2A79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300" w:type="dxa"/>
          </w:tcPr>
          <w:p w14:paraId="6B535911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</w:tr>
      <w:tr w:rsidR="0091075D" w:rsidRPr="00F63769" w14:paraId="0DBF06FB" w14:textId="77777777" w:rsidTr="00F63769">
        <w:trPr>
          <w:trHeight w:val="320"/>
        </w:trPr>
        <w:tc>
          <w:tcPr>
            <w:tcW w:w="3420" w:type="dxa"/>
            <w:noWrap/>
            <w:hideMark/>
          </w:tcPr>
          <w:p w14:paraId="72223E65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Therapeutic</w:t>
            </w:r>
            <w:proofErr w:type="spellEnd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cool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C09A36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300" w:type="dxa"/>
          </w:tcPr>
          <w:p w14:paraId="45E8C449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</w:tr>
      <w:tr w:rsidR="0091075D" w:rsidRPr="00F63769" w14:paraId="4559BB3E" w14:textId="77777777" w:rsidTr="00F63769">
        <w:trPr>
          <w:trHeight w:val="320"/>
        </w:trPr>
        <w:tc>
          <w:tcPr>
            <w:tcW w:w="3420" w:type="dxa"/>
            <w:noWrap/>
            <w:hideMark/>
          </w:tcPr>
          <w:p w14:paraId="747B7238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Ventilated</w:t>
            </w:r>
            <w:proofErr w:type="spellEnd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 xml:space="preserve"> &gt; 24h </w:t>
            </w:r>
            <w:proofErr w:type="spellStart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  <w:proofErr w:type="spellEnd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ter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D9C089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300" w:type="dxa"/>
          </w:tcPr>
          <w:p w14:paraId="42BC1AB7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</w:tr>
      <w:tr w:rsidR="0091075D" w:rsidRPr="00F63769" w14:paraId="3D7D971C" w14:textId="77777777" w:rsidTr="00F63769">
        <w:trPr>
          <w:trHeight w:val="320"/>
        </w:trPr>
        <w:tc>
          <w:tcPr>
            <w:tcW w:w="3420" w:type="dxa"/>
            <w:noWrap/>
            <w:hideMark/>
          </w:tcPr>
          <w:p w14:paraId="1E710E6B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Stillbirth</w:t>
            </w:r>
          </w:p>
        </w:tc>
        <w:tc>
          <w:tcPr>
            <w:tcW w:w="1300" w:type="dxa"/>
            <w:noWrap/>
            <w:hideMark/>
          </w:tcPr>
          <w:p w14:paraId="7242F0FD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300" w:type="dxa"/>
          </w:tcPr>
          <w:p w14:paraId="0D241D1D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0091075D" w:rsidRPr="00F63769" w14:paraId="7E46B97A" w14:textId="77777777" w:rsidTr="00F63769">
        <w:trPr>
          <w:trHeight w:val="320"/>
        </w:trPr>
        <w:tc>
          <w:tcPr>
            <w:tcW w:w="3420" w:type="dxa"/>
            <w:noWrap/>
            <w:hideMark/>
          </w:tcPr>
          <w:p w14:paraId="161AE225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Neonatal</w:t>
            </w:r>
            <w:proofErr w:type="spellEnd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62582C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76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00" w:type="dxa"/>
          </w:tcPr>
          <w:p w14:paraId="77DD4255" w14:textId="77777777" w:rsidR="0091075D" w:rsidRPr="00F63769" w:rsidRDefault="0091075D" w:rsidP="00F63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</w:tr>
    </w:tbl>
    <w:p w14:paraId="7A466E3C" w14:textId="77777777" w:rsidR="0091075D" w:rsidRPr="00F63769" w:rsidRDefault="0091075D" w:rsidP="0091075D">
      <w:pPr>
        <w:rPr>
          <w:rFonts w:ascii="Times New Roman" w:hAnsi="Times New Roman" w:cs="Times New Roman"/>
          <w:sz w:val="22"/>
          <w:szCs w:val="22"/>
        </w:rPr>
      </w:pPr>
      <w:r w:rsidRPr="00F63769">
        <w:rPr>
          <w:rFonts w:ascii="Times New Roman" w:hAnsi="Times New Roman" w:cs="Times New Roman"/>
          <w:sz w:val="22"/>
          <w:szCs w:val="22"/>
        </w:rPr>
        <w:t xml:space="preserve">*Not </w:t>
      </w:r>
      <w:proofErr w:type="spellStart"/>
      <w:r w:rsidRPr="00F63769">
        <w:rPr>
          <w:rFonts w:ascii="Times New Roman" w:hAnsi="Times New Roman" w:cs="Times New Roman"/>
          <w:sz w:val="22"/>
          <w:szCs w:val="22"/>
        </w:rPr>
        <w:t>mutually</w:t>
      </w:r>
      <w:proofErr w:type="spellEnd"/>
      <w:r w:rsidRPr="00F6376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63769">
        <w:rPr>
          <w:rFonts w:ascii="Times New Roman" w:hAnsi="Times New Roman" w:cs="Times New Roman"/>
          <w:sz w:val="22"/>
          <w:szCs w:val="22"/>
        </w:rPr>
        <w:t>exclusive</w:t>
      </w:r>
      <w:proofErr w:type="spellEnd"/>
      <w:r w:rsidRPr="00F6376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63769">
        <w:rPr>
          <w:rFonts w:ascii="Times New Roman" w:hAnsi="Times New Roman" w:cs="Times New Roman"/>
          <w:sz w:val="22"/>
          <w:szCs w:val="22"/>
        </w:rPr>
        <w:t>categories</w:t>
      </w:r>
      <w:proofErr w:type="spellEnd"/>
      <w:r w:rsidRPr="00F63769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63769">
        <w:rPr>
          <w:rFonts w:ascii="Times New Roman" w:hAnsi="Times New Roman" w:cs="Times New Roman"/>
          <w:sz w:val="22"/>
          <w:szCs w:val="22"/>
        </w:rPr>
        <w:t>hence</w:t>
      </w:r>
      <w:proofErr w:type="spellEnd"/>
      <w:r w:rsidRPr="00F6376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63769">
        <w:rPr>
          <w:rFonts w:ascii="Times New Roman" w:hAnsi="Times New Roman" w:cs="Times New Roman"/>
          <w:sz w:val="22"/>
          <w:szCs w:val="22"/>
        </w:rPr>
        <w:t>total</w:t>
      </w:r>
      <w:proofErr w:type="spellEnd"/>
      <w:r w:rsidRPr="00F63769">
        <w:rPr>
          <w:rFonts w:ascii="Times New Roman" w:hAnsi="Times New Roman" w:cs="Times New Roman"/>
          <w:sz w:val="22"/>
          <w:szCs w:val="22"/>
        </w:rPr>
        <w:t xml:space="preserve"> &gt;253</w:t>
      </w:r>
    </w:p>
    <w:p w14:paraId="7AFFE9CE" w14:textId="77777777" w:rsidR="0091075D" w:rsidRDefault="0091075D" w:rsidP="0091075D"/>
    <w:p w14:paraId="0624E77A" w14:textId="77777777" w:rsidR="0091075D" w:rsidRDefault="0091075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64623D4" w14:textId="270A0B22" w:rsidR="008D4496" w:rsidRPr="002B5D4F" w:rsidRDefault="008D4496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Table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="00573A41">
        <w:rPr>
          <w:rFonts w:ascii="Times New Roman" w:hAnsi="Times New Roman" w:cs="Times New Roman"/>
          <w:b/>
          <w:bCs/>
          <w:sz w:val="22"/>
          <w:szCs w:val="22"/>
        </w:rPr>
        <w:t>5:</w:t>
      </w:r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Gestational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age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at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delivery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according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to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different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fetal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B5D4F">
        <w:rPr>
          <w:rFonts w:ascii="Times New Roman" w:hAnsi="Times New Roman" w:cs="Times New Roman"/>
          <w:b/>
          <w:bCs/>
          <w:sz w:val="22"/>
          <w:szCs w:val="22"/>
        </w:rPr>
        <w:t>phenotypes</w:t>
      </w:r>
      <w:proofErr w:type="spellEnd"/>
      <w:r w:rsidRPr="002B5D4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41C85027" w14:textId="77777777" w:rsidR="008D4496" w:rsidRPr="002B5D4F" w:rsidRDefault="008D4496">
      <w:pPr>
        <w:rPr>
          <w:rFonts w:ascii="Times New Roman" w:hAnsi="Times New Roman" w:cs="Times New Roman"/>
          <w:sz w:val="22"/>
          <w:szCs w:val="22"/>
        </w:rPr>
      </w:pPr>
      <w:r w:rsidRPr="002B5D4F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211"/>
        <w:gridCol w:w="2079"/>
        <w:gridCol w:w="1843"/>
      </w:tblGrid>
      <w:tr w:rsidR="008D4496" w:rsidRPr="00573A41" w14:paraId="2AD15765" w14:textId="77777777" w:rsidTr="00A35F15">
        <w:trPr>
          <w:trHeight w:val="515"/>
          <w:tblHeader/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7BCB0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E8194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stational</w:t>
            </w:r>
            <w:proofErr w:type="spellEnd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ge </w:t>
            </w:r>
            <w:proofErr w:type="spellStart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</w:t>
            </w:r>
            <w:proofErr w:type="spellEnd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elivery</w:t>
            </w:r>
          </w:p>
          <w:p w14:paraId="604DFC35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days)</w:t>
            </w:r>
          </w:p>
        </w:tc>
      </w:tr>
      <w:tr w:rsidR="008D4496" w:rsidRPr="00573A41" w14:paraId="0DFA61B6" w14:textId="77777777" w:rsidTr="00A35F15">
        <w:trPr>
          <w:trHeight w:val="515"/>
          <w:tblHeader/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84E0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D804E48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tal</w:t>
            </w:r>
            <w:proofErr w:type="spellEnd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wth</w:t>
            </w:r>
            <w:proofErr w:type="spellEnd"/>
          </w:p>
          <w:p w14:paraId="2E47EFE2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enotype</w:t>
            </w:r>
            <w:proofErr w:type="spellEnd"/>
          </w:p>
          <w:p w14:paraId="18CA6EC5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841DA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 xml:space="preserve"> </w:t>
            </w:r>
            <w:r w:rsidRPr="002B5D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 </w:t>
            </w:r>
            <w:r w:rsidRPr="002B5D4F">
              <w:rPr>
                <w:rFonts w:ascii="Times New Roman" w:eastAsia="Times New Roman" w:hAnsi="Times New Roman" w:cs="Times New Roman"/>
                <w:b/>
                <w:bCs/>
                <w:color w:val="474747"/>
                <w:sz w:val="22"/>
                <w:szCs w:val="22"/>
                <w:lang w:val="en-GB"/>
              </w:rPr>
              <w:t>± SD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30A35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an </w:t>
            </w:r>
            <w:proofErr w:type="spellStart"/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6E12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8D4496" w:rsidRPr="00573A41" w14:paraId="286C56C3" w14:textId="77777777" w:rsidTr="00A35F15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34D4C" w14:textId="77777777" w:rsidR="008D4496" w:rsidRPr="002B5D4F" w:rsidRDefault="008D4496" w:rsidP="00843F05">
            <w:pPr>
              <w:jc w:val="center"/>
              <w:rPr>
                <w:rStyle w:val="Enfasigrassetto"/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>Group</w:t>
            </w:r>
            <w:r w:rsidRPr="002B5D4F">
              <w:rPr>
                <w:rStyle w:val="Enfasigrassetto"/>
                <w:rFonts w:ascii="Times New Roman" w:eastAsiaTheme="majorEastAsia" w:hAnsi="Times New Roman" w:cs="Times New Roman"/>
                <w:sz w:val="22"/>
                <w:szCs w:val="22"/>
              </w:rPr>
              <w:t xml:space="preserve"> 1</w:t>
            </w: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D392FB5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 xml:space="preserve"> ISUOG FG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F717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EFEFA02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B5D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68 </w:t>
            </w:r>
            <w:r w:rsidRPr="002B5D4F">
              <w:rPr>
                <w:rFonts w:ascii="Times New Roman" w:eastAsia="Times New Roman" w:hAnsi="Times New Roman" w:cs="Times New Roman"/>
                <w:color w:val="474747"/>
                <w:sz w:val="22"/>
                <w:szCs w:val="22"/>
                <w:lang w:val="en-GB"/>
              </w:rPr>
              <w:t>± 10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9F199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46505F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−11.96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64BE4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1A3B94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(-12.42 − -11.50)</w:t>
            </w:r>
          </w:p>
        </w:tc>
      </w:tr>
      <w:tr w:rsidR="008D4496" w:rsidRPr="00573A41" w14:paraId="5CCF2083" w14:textId="77777777" w:rsidTr="00A35F15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940F1" w14:textId="77777777" w:rsidR="008D4496" w:rsidRPr="002B5D4F" w:rsidRDefault="008D4496" w:rsidP="00843F05">
            <w:pPr>
              <w:jc w:val="center"/>
              <w:rPr>
                <w:rStyle w:val="Enfasigrassetto"/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 xml:space="preserve">Group 2 </w:t>
            </w:r>
          </w:p>
          <w:p w14:paraId="184D500B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>SG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47E73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C73F46A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B5D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75 </w:t>
            </w:r>
            <w:r w:rsidRPr="002B5D4F">
              <w:rPr>
                <w:rFonts w:ascii="Times New Roman" w:eastAsia="Times New Roman" w:hAnsi="Times New Roman" w:cs="Times New Roman"/>
                <w:color w:val="474747"/>
                <w:sz w:val="22"/>
                <w:szCs w:val="22"/>
                <w:lang w:val="en-GB"/>
              </w:rPr>
              <w:t>± 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48344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DC8BD1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−4.73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C88AD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440DB8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(-5.29 − -4.17)</w:t>
            </w:r>
          </w:p>
        </w:tc>
      </w:tr>
      <w:tr w:rsidR="008D4496" w:rsidRPr="00573A41" w14:paraId="548DE6AC" w14:textId="77777777" w:rsidTr="00A35F15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F252C" w14:textId="77777777" w:rsidR="008D4496" w:rsidRPr="002B5D4F" w:rsidRDefault="008D4496" w:rsidP="00843F05">
            <w:pPr>
              <w:jc w:val="center"/>
              <w:rPr>
                <w:rStyle w:val="Enfasigrassetto"/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>Group 3</w:t>
            </w:r>
          </w:p>
          <w:p w14:paraId="72E1CBD1" w14:textId="77777777" w:rsidR="008D4496" w:rsidRPr="002B5D4F" w:rsidRDefault="008D4496" w:rsidP="00843F05">
            <w:pPr>
              <w:jc w:val="center"/>
              <w:rPr>
                <w:rStyle w:val="Enfasigrassetto"/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 xml:space="preserve">AGA </w:t>
            </w:r>
          </w:p>
          <w:p w14:paraId="5B551207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>abnormal</w:t>
            </w:r>
            <w:proofErr w:type="spellEnd"/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>Dopplers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6F2E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1333357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B5D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77 </w:t>
            </w:r>
            <w:r w:rsidRPr="002B5D4F">
              <w:rPr>
                <w:rFonts w:ascii="Times New Roman" w:eastAsia="Times New Roman" w:hAnsi="Times New Roman" w:cs="Times New Roman"/>
                <w:color w:val="474747"/>
                <w:sz w:val="22"/>
                <w:szCs w:val="22"/>
                <w:lang w:val="en-GB"/>
              </w:rPr>
              <w:t>± 10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8591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−2.41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1FA59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(-2.76 − -2.06)</w:t>
            </w:r>
          </w:p>
        </w:tc>
      </w:tr>
      <w:tr w:rsidR="008D4496" w:rsidRPr="00573A41" w14:paraId="2DF56455" w14:textId="77777777" w:rsidTr="00A35F15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7331E" w14:textId="77777777" w:rsidR="008D4496" w:rsidRPr="002B5D4F" w:rsidRDefault="008D4496" w:rsidP="00843F05">
            <w:pPr>
              <w:jc w:val="center"/>
              <w:rPr>
                <w:rStyle w:val="Enfasigrassetto"/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 xml:space="preserve">Group 4 </w:t>
            </w:r>
          </w:p>
          <w:p w14:paraId="74D0EF8B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>AGA ACGV &lt;10th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2AC0C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60F0846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B5D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78 </w:t>
            </w:r>
            <w:r w:rsidRPr="002B5D4F">
              <w:rPr>
                <w:rFonts w:ascii="Times New Roman" w:eastAsia="Times New Roman" w:hAnsi="Times New Roman" w:cs="Times New Roman"/>
                <w:color w:val="474747"/>
                <w:sz w:val="22"/>
                <w:szCs w:val="22"/>
                <w:lang w:val="en-GB"/>
              </w:rPr>
              <w:t>± 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D3CF2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D7EFBE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−1.61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55871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EEA9D0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(-1.94 − -1.28)</w:t>
            </w:r>
          </w:p>
        </w:tc>
      </w:tr>
      <w:tr w:rsidR="008D4496" w:rsidRPr="00573A41" w14:paraId="5CD57D24" w14:textId="77777777" w:rsidTr="00A35F15">
        <w:trPr>
          <w:tblCellSpacing w:w="15" w:type="dxa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6ED91" w14:textId="77777777" w:rsidR="008D4496" w:rsidRPr="002B5D4F" w:rsidRDefault="008D4496" w:rsidP="00843F05">
            <w:pPr>
              <w:jc w:val="center"/>
              <w:rPr>
                <w:rStyle w:val="Enfasigrassetto"/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2B5D4F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 xml:space="preserve">Group 5 </w:t>
            </w:r>
          </w:p>
          <w:p w14:paraId="1CA4A19B" w14:textId="54DB3111" w:rsidR="008D4496" w:rsidRPr="00A35F15" w:rsidRDefault="00A35F15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35F15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>Normal</w:t>
            </w:r>
            <w:proofErr w:type="spellEnd"/>
            <w:r w:rsidRPr="00A35F15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D4496" w:rsidRPr="00A35F15">
              <w:rPr>
                <w:rStyle w:val="Enfasigrassetto"/>
                <w:rFonts w:ascii="Times New Roman" w:hAnsi="Times New Roman" w:cs="Times New Roman"/>
                <w:sz w:val="22"/>
                <w:szCs w:val="22"/>
              </w:rPr>
              <w:t xml:space="preserve">AGA 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672F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2FB78E5" w14:textId="77777777" w:rsidR="008D4496" w:rsidRPr="002B5D4F" w:rsidRDefault="008D4496" w:rsidP="00843F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B5D4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280 </w:t>
            </w:r>
            <w:r w:rsidRPr="002B5D4F">
              <w:rPr>
                <w:rFonts w:ascii="Times New Roman" w:eastAsia="Times New Roman" w:hAnsi="Times New Roman" w:cs="Times New Roman"/>
                <w:color w:val="474747"/>
                <w:sz w:val="22"/>
                <w:szCs w:val="22"/>
                <w:lang w:val="en-GB"/>
              </w:rPr>
              <w:t>± 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9EF17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360F9B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1ADBD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72EC07" w14:textId="77777777" w:rsidR="008D4496" w:rsidRPr="002B5D4F" w:rsidRDefault="008D4496" w:rsidP="00843F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5D4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</w:tbl>
    <w:p w14:paraId="3F06BA97" w14:textId="176885EB" w:rsidR="001A02FA" w:rsidRPr="002B5D4F" w:rsidRDefault="001A02FA" w:rsidP="002B5D4F">
      <w:pPr>
        <w:rPr>
          <w:rFonts w:ascii="Times New Roman" w:hAnsi="Times New Roman" w:cs="Times New Roman"/>
          <w:sz w:val="22"/>
          <w:szCs w:val="22"/>
        </w:rPr>
      </w:pPr>
    </w:p>
    <w:sectPr w:rsidR="001A02FA" w:rsidRPr="002B5D4F" w:rsidSect="009E54AA">
      <w:type w:val="continuous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9307A"/>
    <w:multiLevelType w:val="multilevel"/>
    <w:tmpl w:val="F31AC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276BD1"/>
    <w:multiLevelType w:val="multilevel"/>
    <w:tmpl w:val="E12E2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5A4259"/>
    <w:multiLevelType w:val="multilevel"/>
    <w:tmpl w:val="4718C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AF2614"/>
    <w:multiLevelType w:val="multilevel"/>
    <w:tmpl w:val="327AC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921330"/>
    <w:multiLevelType w:val="hybridMultilevel"/>
    <w:tmpl w:val="B30A0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4761231">
    <w:abstractNumId w:val="1"/>
  </w:num>
  <w:num w:numId="2" w16cid:durableId="1667783353">
    <w:abstractNumId w:val="3"/>
  </w:num>
  <w:num w:numId="3" w16cid:durableId="852843922">
    <w:abstractNumId w:val="2"/>
  </w:num>
  <w:num w:numId="4" w16cid:durableId="1302462655">
    <w:abstractNumId w:val="0"/>
  </w:num>
  <w:num w:numId="5" w16cid:durableId="3782821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1C"/>
    <w:rsid w:val="00004D5F"/>
    <w:rsid w:val="00012DC6"/>
    <w:rsid w:val="00014768"/>
    <w:rsid w:val="00024F5C"/>
    <w:rsid w:val="00041CB3"/>
    <w:rsid w:val="000541DC"/>
    <w:rsid w:val="000815A6"/>
    <w:rsid w:val="00085D26"/>
    <w:rsid w:val="000A6C27"/>
    <w:rsid w:val="000B62B1"/>
    <w:rsid w:val="000C09B3"/>
    <w:rsid w:val="000C3619"/>
    <w:rsid w:val="000D64A9"/>
    <w:rsid w:val="000E4CF4"/>
    <w:rsid w:val="000F4641"/>
    <w:rsid w:val="0011446B"/>
    <w:rsid w:val="00126ACE"/>
    <w:rsid w:val="001336EB"/>
    <w:rsid w:val="001339D9"/>
    <w:rsid w:val="00134678"/>
    <w:rsid w:val="00162B2B"/>
    <w:rsid w:val="00172668"/>
    <w:rsid w:val="001A02FA"/>
    <w:rsid w:val="001A5EC4"/>
    <w:rsid w:val="001B2238"/>
    <w:rsid w:val="001D5952"/>
    <w:rsid w:val="001E5FDE"/>
    <w:rsid w:val="001F0356"/>
    <w:rsid w:val="00217784"/>
    <w:rsid w:val="00233F80"/>
    <w:rsid w:val="00247D3A"/>
    <w:rsid w:val="00257752"/>
    <w:rsid w:val="00267B82"/>
    <w:rsid w:val="0027376B"/>
    <w:rsid w:val="00274072"/>
    <w:rsid w:val="00297D11"/>
    <w:rsid w:val="002B1F4E"/>
    <w:rsid w:val="002B237A"/>
    <w:rsid w:val="002B5D4F"/>
    <w:rsid w:val="002B6D2D"/>
    <w:rsid w:val="002D60B7"/>
    <w:rsid w:val="002F25BA"/>
    <w:rsid w:val="00301444"/>
    <w:rsid w:val="00302E29"/>
    <w:rsid w:val="00303F98"/>
    <w:rsid w:val="003C5717"/>
    <w:rsid w:val="004C6339"/>
    <w:rsid w:val="004C73F8"/>
    <w:rsid w:val="004E7872"/>
    <w:rsid w:val="004F1B2E"/>
    <w:rsid w:val="00510372"/>
    <w:rsid w:val="00543E75"/>
    <w:rsid w:val="00573A41"/>
    <w:rsid w:val="005909C3"/>
    <w:rsid w:val="005C2F39"/>
    <w:rsid w:val="005E064F"/>
    <w:rsid w:val="005F1680"/>
    <w:rsid w:val="00643378"/>
    <w:rsid w:val="006469F6"/>
    <w:rsid w:val="00684C60"/>
    <w:rsid w:val="006A669F"/>
    <w:rsid w:val="006B003C"/>
    <w:rsid w:val="006E7D99"/>
    <w:rsid w:val="006F4D1D"/>
    <w:rsid w:val="00732FD8"/>
    <w:rsid w:val="007333FE"/>
    <w:rsid w:val="00745A11"/>
    <w:rsid w:val="00746ADE"/>
    <w:rsid w:val="00754905"/>
    <w:rsid w:val="00775BA2"/>
    <w:rsid w:val="00786AF3"/>
    <w:rsid w:val="007E67BA"/>
    <w:rsid w:val="008445FA"/>
    <w:rsid w:val="008460B1"/>
    <w:rsid w:val="008467C5"/>
    <w:rsid w:val="00852A9A"/>
    <w:rsid w:val="008543D2"/>
    <w:rsid w:val="00861768"/>
    <w:rsid w:val="008805C6"/>
    <w:rsid w:val="00887F7F"/>
    <w:rsid w:val="008A0A55"/>
    <w:rsid w:val="008A5D06"/>
    <w:rsid w:val="008D4496"/>
    <w:rsid w:val="008F1F88"/>
    <w:rsid w:val="008F746B"/>
    <w:rsid w:val="0091075D"/>
    <w:rsid w:val="009151A4"/>
    <w:rsid w:val="0091798D"/>
    <w:rsid w:val="00925BA2"/>
    <w:rsid w:val="00937AFB"/>
    <w:rsid w:val="00942411"/>
    <w:rsid w:val="00971982"/>
    <w:rsid w:val="00984630"/>
    <w:rsid w:val="009952FD"/>
    <w:rsid w:val="009A3DBF"/>
    <w:rsid w:val="009B40B1"/>
    <w:rsid w:val="009E54AA"/>
    <w:rsid w:val="009F0362"/>
    <w:rsid w:val="009F14EF"/>
    <w:rsid w:val="00A03207"/>
    <w:rsid w:val="00A11615"/>
    <w:rsid w:val="00A166B7"/>
    <w:rsid w:val="00A35F15"/>
    <w:rsid w:val="00A46E78"/>
    <w:rsid w:val="00A850E2"/>
    <w:rsid w:val="00A87304"/>
    <w:rsid w:val="00AB3F55"/>
    <w:rsid w:val="00AB564F"/>
    <w:rsid w:val="00AC304B"/>
    <w:rsid w:val="00AC3656"/>
    <w:rsid w:val="00AE5998"/>
    <w:rsid w:val="00B0061C"/>
    <w:rsid w:val="00B0492B"/>
    <w:rsid w:val="00B227EC"/>
    <w:rsid w:val="00B23FCC"/>
    <w:rsid w:val="00B36E5C"/>
    <w:rsid w:val="00B70CEF"/>
    <w:rsid w:val="00B92673"/>
    <w:rsid w:val="00B950DB"/>
    <w:rsid w:val="00B96A07"/>
    <w:rsid w:val="00BA0357"/>
    <w:rsid w:val="00BB16E2"/>
    <w:rsid w:val="00BB6975"/>
    <w:rsid w:val="00BD2B89"/>
    <w:rsid w:val="00BD3D68"/>
    <w:rsid w:val="00BE1288"/>
    <w:rsid w:val="00BE7C62"/>
    <w:rsid w:val="00BF246C"/>
    <w:rsid w:val="00C0027D"/>
    <w:rsid w:val="00C23B38"/>
    <w:rsid w:val="00C279D9"/>
    <w:rsid w:val="00C32A19"/>
    <w:rsid w:val="00C66AF7"/>
    <w:rsid w:val="00C959F7"/>
    <w:rsid w:val="00C97B6D"/>
    <w:rsid w:val="00CE592E"/>
    <w:rsid w:val="00CF2871"/>
    <w:rsid w:val="00CF2D16"/>
    <w:rsid w:val="00D061F1"/>
    <w:rsid w:val="00D16D2C"/>
    <w:rsid w:val="00D218A7"/>
    <w:rsid w:val="00D36DC7"/>
    <w:rsid w:val="00D533A3"/>
    <w:rsid w:val="00D53D92"/>
    <w:rsid w:val="00D55D36"/>
    <w:rsid w:val="00DB15AA"/>
    <w:rsid w:val="00DB40B6"/>
    <w:rsid w:val="00DB57FF"/>
    <w:rsid w:val="00DC72B5"/>
    <w:rsid w:val="00E119A2"/>
    <w:rsid w:val="00E25720"/>
    <w:rsid w:val="00E3502B"/>
    <w:rsid w:val="00E62842"/>
    <w:rsid w:val="00E7523C"/>
    <w:rsid w:val="00E875D4"/>
    <w:rsid w:val="00E94C7F"/>
    <w:rsid w:val="00EC7606"/>
    <w:rsid w:val="00ED1330"/>
    <w:rsid w:val="00EF5421"/>
    <w:rsid w:val="00F1383F"/>
    <w:rsid w:val="00F173F3"/>
    <w:rsid w:val="00F20BF0"/>
    <w:rsid w:val="00F26E19"/>
    <w:rsid w:val="00F51427"/>
    <w:rsid w:val="00F61534"/>
    <w:rsid w:val="00F750F2"/>
    <w:rsid w:val="00F845F9"/>
    <w:rsid w:val="00F87B08"/>
    <w:rsid w:val="00FC671B"/>
    <w:rsid w:val="00FC79CA"/>
    <w:rsid w:val="00FD4252"/>
    <w:rsid w:val="00FE1B29"/>
    <w:rsid w:val="00FE757A"/>
    <w:rsid w:val="00FF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4F3C3"/>
  <w15:chartTrackingRefBased/>
  <w15:docId w15:val="{5D61259B-0FAB-5243-AA84-714F423C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061C"/>
    <w:pPr>
      <w:spacing w:after="160" w:line="279" w:lineRule="auto"/>
    </w:pPr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061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0061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061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0061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0061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0061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0061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0061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0061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00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00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006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0061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0061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0061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0061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0061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0061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006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00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0061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00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0061C"/>
    <w:pPr>
      <w:spacing w:before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0061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0061C"/>
    <w:pPr>
      <w:spacing w:after="0" w:line="240" w:lineRule="auto"/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0061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00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0061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0061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B0061C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nfasigrassetto">
    <w:name w:val="Strong"/>
    <w:basedOn w:val="Carpredefinitoparagrafo"/>
    <w:uiPriority w:val="22"/>
    <w:qFormat/>
    <w:rsid w:val="00B0061C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9E5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0E4CF4"/>
    <w:rPr>
      <w:kern w:val="0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4C73F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C73F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C73F8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C73F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C73F8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8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99</Words>
  <Characters>284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'Alberti</dc:creator>
  <cp:keywords/>
  <dc:description/>
  <cp:lastModifiedBy>Elena D'Alberti</cp:lastModifiedBy>
  <cp:revision>4</cp:revision>
  <dcterms:created xsi:type="dcterms:W3CDTF">2025-12-04T23:17:00Z</dcterms:created>
  <dcterms:modified xsi:type="dcterms:W3CDTF">2025-12-04T23:19:00Z</dcterms:modified>
</cp:coreProperties>
</file>